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FC04" w14:textId="77777777" w:rsidR="00997D2B" w:rsidRPr="00005A31" w:rsidRDefault="00997D2B" w:rsidP="00997D2B">
      <w:pPr>
        <w:spacing w:after="0" w:line="240" w:lineRule="auto"/>
        <w:rPr>
          <w:rFonts w:ascii="Arial" w:hAnsi="Arial" w:cs="Arial"/>
          <w:sz w:val="22"/>
        </w:rPr>
      </w:pPr>
      <w:r w:rsidRPr="00005A31">
        <w:rPr>
          <w:rFonts w:ascii="Arial" w:hAnsi="Arial" w:cs="Arial"/>
          <w:b/>
          <w:bCs/>
          <w:sz w:val="22"/>
        </w:rPr>
        <w:t>Supplementary Table S1</w:t>
      </w:r>
      <w:r>
        <w:rPr>
          <w:rFonts w:ascii="Arial" w:hAnsi="Arial" w:cs="Arial"/>
          <w:sz w:val="22"/>
        </w:rPr>
        <w:t>. Fitting criteria for the multivariable regression models</w:t>
      </w:r>
    </w:p>
    <w:p w14:paraId="3064D9C1" w14:textId="77777777" w:rsidR="00997D2B" w:rsidRPr="002F2BA1" w:rsidRDefault="00997D2B" w:rsidP="00997D2B">
      <w:pPr>
        <w:spacing w:after="0" w:line="240" w:lineRule="auto"/>
        <w:rPr>
          <w:rFonts w:ascii="Arial" w:hAnsi="Arial" w:cs="Arial"/>
          <w:sz w:val="22"/>
        </w:rPr>
      </w:pPr>
    </w:p>
    <w:tbl>
      <w:tblPr>
        <w:tblW w:w="0" w:type="auto"/>
        <w:tblInd w:w="-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2"/>
        <w:gridCol w:w="610"/>
        <w:gridCol w:w="1405"/>
        <w:gridCol w:w="1062"/>
      </w:tblGrid>
      <w:tr w:rsidR="00997D2B" w:rsidRPr="002F2BA1" w14:paraId="05C3228B" w14:textId="77777777" w:rsidTr="0039191C">
        <w:tc>
          <w:tcPr>
            <w:tcW w:w="553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0292B6" w14:textId="77777777" w:rsidR="00997D2B" w:rsidRPr="002F2BA1" w:rsidRDefault="00997D2B" w:rsidP="0039191C">
            <w:pPr>
              <w:spacing w:after="0" w:line="233" w:lineRule="atLeast"/>
              <w:jc w:val="center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 xml:space="preserve">Criteria For Assessing Goodness </w:t>
            </w:r>
            <w:proofErr w:type="gramStart"/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Of</w:t>
            </w:r>
            <w:proofErr w:type="gramEnd"/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 xml:space="preserve"> Fit</w:t>
            </w:r>
          </w:p>
        </w:tc>
      </w:tr>
      <w:tr w:rsidR="00997D2B" w:rsidRPr="002F2BA1" w14:paraId="3FD3D915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10DA7B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Criterion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9A6C0F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DF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6307150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Value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B77D92F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Value/DF</w:t>
            </w:r>
          </w:p>
        </w:tc>
      </w:tr>
      <w:tr w:rsidR="00997D2B" w:rsidRPr="002F2BA1" w14:paraId="64C07B15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3BE1F5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Deviance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5839FD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579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B56B69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98802.0902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E68671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25.9038</w:t>
            </w:r>
          </w:p>
        </w:tc>
      </w:tr>
      <w:tr w:rsidR="00997D2B" w:rsidRPr="002F2BA1" w14:paraId="043018D9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3ED342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Scaled Deviance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3B63C4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579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6F3969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609.0000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FA3780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.0190</w:t>
            </w:r>
          </w:p>
        </w:tc>
      </w:tr>
      <w:tr w:rsidR="00997D2B" w:rsidRPr="002F2BA1" w14:paraId="144BA170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35ED50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Pearson Chi-Square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DDDD8B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579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890246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98802.0902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291D09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25.9038</w:t>
            </w:r>
          </w:p>
        </w:tc>
      </w:tr>
      <w:tr w:rsidR="00997D2B" w:rsidRPr="002F2BA1" w14:paraId="0E70A03D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7CFDE2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Scaled Pearson X2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24A9C8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579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923FF7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609.0000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ACA632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.0190</w:t>
            </w:r>
          </w:p>
        </w:tc>
      </w:tr>
      <w:tr w:rsidR="00997D2B" w:rsidRPr="002F2BA1" w14:paraId="447A4023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BFEFFF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Log Likelihood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66C715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F02203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-6158.1048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55751B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</w:tr>
      <w:tr w:rsidR="00997D2B" w:rsidRPr="002F2BA1" w14:paraId="6B5B89D0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FB4DF4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Full Log Likelihood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EA5385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92F2E7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-6158.1048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7D5CBD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</w:tr>
      <w:tr w:rsidR="00997D2B" w:rsidRPr="002F2BA1" w14:paraId="44738A3F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C2D185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 xml:space="preserve">AIC 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ECB6F5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338E1A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2378.2096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DF3EA8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</w:tr>
      <w:tr w:rsidR="00997D2B" w:rsidRPr="002F2BA1" w14:paraId="105FFDBB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8B7D36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>AICC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4F50CA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DB3CDD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2379.4677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BA97D8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</w:tr>
      <w:tr w:rsidR="00997D2B" w:rsidRPr="002F2BA1" w14:paraId="5022AB17" w14:textId="77777777" w:rsidTr="0039191C">
        <w:tc>
          <w:tcPr>
            <w:tcW w:w="24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95B49E" w14:textId="77777777" w:rsidR="00997D2B" w:rsidRPr="002F2BA1" w:rsidRDefault="00997D2B" w:rsidP="0039191C">
            <w:pPr>
              <w:spacing w:after="0" w:line="233" w:lineRule="atLeas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b/>
                <w:bCs/>
                <w:color w:val="000000"/>
                <w:sz w:val="22"/>
                <w:bdr w:val="none" w:sz="0" w:space="0" w:color="auto" w:frame="1"/>
              </w:rPr>
              <w:t xml:space="preserve">BIC 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3EE865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6619C0" w14:textId="77777777" w:rsidR="00997D2B" w:rsidRPr="002F2BA1" w:rsidRDefault="00997D2B" w:rsidP="0039191C">
            <w:pPr>
              <w:spacing w:after="0" w:line="233" w:lineRule="atLeast"/>
              <w:jc w:val="right"/>
              <w:rPr>
                <w:rFonts w:ascii="Arial" w:eastAsia="Times New Roman" w:hAnsi="Arial" w:cs="Arial"/>
                <w:color w:val="242424"/>
                <w:sz w:val="22"/>
              </w:rPr>
            </w:pPr>
            <w:r w:rsidRPr="002F2BA1">
              <w:rPr>
                <w:rFonts w:ascii="Arial" w:eastAsia="Times New Roman" w:hAnsi="Arial" w:cs="Arial"/>
                <w:color w:val="000000"/>
                <w:sz w:val="22"/>
                <w:bdr w:val="none" w:sz="0" w:space="0" w:color="auto" w:frame="1"/>
              </w:rPr>
              <w:t>12545.0940</w:t>
            </w:r>
          </w:p>
        </w:tc>
        <w:tc>
          <w:tcPr>
            <w:tcW w:w="10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F690ED" w14:textId="77777777" w:rsidR="00997D2B" w:rsidRPr="002F2BA1" w:rsidRDefault="00997D2B" w:rsidP="0039191C">
            <w:pPr>
              <w:spacing w:after="0" w:line="240" w:lineRule="auto"/>
              <w:rPr>
                <w:rFonts w:ascii="Arial" w:eastAsia="Times New Roman" w:hAnsi="Arial" w:cs="Arial"/>
                <w:color w:val="242424"/>
                <w:sz w:val="22"/>
              </w:rPr>
            </w:pPr>
          </w:p>
        </w:tc>
      </w:tr>
    </w:tbl>
    <w:p w14:paraId="0C9FCE0B" w14:textId="77777777" w:rsidR="00713AC9" w:rsidRDefault="00713AC9"/>
    <w:sectPr w:rsidR="00713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9D7"/>
    <w:rsid w:val="00713AC9"/>
    <w:rsid w:val="00997D2B"/>
    <w:rsid w:val="00AF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1F779-BAA6-4098-8BE8-500F03D9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D2B"/>
    <w:pPr>
      <w:spacing w:after="200" w:line="276" w:lineRule="auto"/>
    </w:pPr>
    <w:rPr>
      <w:rFonts w:ascii="Century Gothic" w:eastAsia="Calibri" w:hAnsi="Century Gothic" w:cs="Times New Roman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8</Characters>
  <Application>Microsoft Office Word</Application>
  <DocSecurity>0</DocSecurity>
  <Lines>11</Lines>
  <Paragraphs>2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Hassan</dc:creator>
  <cp:keywords/>
  <dc:description/>
  <cp:lastModifiedBy>Abbas Hassan</cp:lastModifiedBy>
  <cp:revision>2</cp:revision>
  <dcterms:created xsi:type="dcterms:W3CDTF">2023-03-13T23:01:00Z</dcterms:created>
  <dcterms:modified xsi:type="dcterms:W3CDTF">2023-03-13T23:01:00Z</dcterms:modified>
</cp:coreProperties>
</file>